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5B0" w:rsidRDefault="00EF25B0" w:rsidP="00EF25B0">
      <w:pPr>
        <w:rPr>
          <w:b/>
        </w:rPr>
      </w:pPr>
      <w:bookmarkStart w:id="0" w:name="_GoBack"/>
      <w:bookmarkEnd w:id="0"/>
      <w:r>
        <w:rPr>
          <w:b/>
        </w:rPr>
        <w:t xml:space="preserve">Table S1: Predicted </w:t>
      </w:r>
      <w:r>
        <w:rPr>
          <w:b/>
          <w:i/>
        </w:rPr>
        <w:t>S. flexneri-</w:t>
      </w:r>
      <w:r>
        <w:rPr>
          <w:b/>
        </w:rPr>
        <w:t xml:space="preserve">induced responses in </w:t>
      </w:r>
      <w:r>
        <w:rPr>
          <w:b/>
          <w:i/>
        </w:rPr>
        <w:t xml:space="preserve">C. elegans </w:t>
      </w:r>
      <w:r>
        <w:rPr>
          <w:b/>
        </w:rPr>
        <w:t xml:space="preserve">identified through MS/MS spectra using low stringency MASCOT search parameters. </w:t>
      </w:r>
    </w:p>
    <w:tbl>
      <w:tblPr>
        <w:tblStyle w:val="TableGrid"/>
        <w:tblW w:w="15870" w:type="dxa"/>
        <w:tblInd w:w="-791" w:type="dxa"/>
        <w:tblLayout w:type="fixed"/>
        <w:tblLook w:val="04A0" w:firstRow="1" w:lastRow="0" w:firstColumn="1" w:lastColumn="0" w:noHBand="0" w:noVBand="1"/>
      </w:tblPr>
      <w:tblGrid>
        <w:gridCol w:w="650"/>
        <w:gridCol w:w="1381"/>
        <w:gridCol w:w="1624"/>
        <w:gridCol w:w="1366"/>
        <w:gridCol w:w="1036"/>
        <w:gridCol w:w="4428"/>
        <w:gridCol w:w="957"/>
        <w:gridCol w:w="1229"/>
        <w:gridCol w:w="1173"/>
        <w:gridCol w:w="1013"/>
        <w:gridCol w:w="1013"/>
      </w:tblGrid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ot No.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gen-induced change in  expression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dentified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UniPro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iological function/relevant </w:t>
            </w:r>
            <w:proofErr w:type="spellStart"/>
            <w:r>
              <w:rPr>
                <w:b/>
                <w:bCs/>
                <w:sz w:val="16"/>
                <w:szCs w:val="16"/>
              </w:rPr>
              <w:t>RNA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phenotype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SCOT Scor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heoretical </w:t>
            </w:r>
            <w:proofErr w:type="spellStart"/>
            <w:r>
              <w:rPr>
                <w:b/>
                <w:bCs/>
                <w:sz w:val="16"/>
                <w:szCs w:val="16"/>
              </w:rPr>
              <w:t>Mw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Da)/</w:t>
            </w:r>
            <w:proofErr w:type="spellStart"/>
            <w:r>
              <w:rPr>
                <w:b/>
                <w:b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bserved </w:t>
            </w:r>
            <w:proofErr w:type="spellStart"/>
            <w:r>
              <w:rPr>
                <w:b/>
                <w:bCs/>
                <w:sz w:val="16"/>
                <w:szCs w:val="16"/>
              </w:rPr>
              <w:t>Mw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Da)/</w:t>
            </w:r>
            <w:proofErr w:type="spellStart"/>
            <w:r>
              <w:rPr>
                <w:b/>
                <w:b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quence coverag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of peptides matched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cuolar protein sorting-associated protein 26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26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ps-26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ransport/ Premature death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26/5.8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4000/4.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haracterized NTE family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L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K370.4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hyperlink r:id="rId5" w:history="1">
              <w:r>
                <w:rPr>
                  <w:rStyle w:val="Hyperlink"/>
                  <w:color w:val="000000"/>
                  <w:sz w:val="16"/>
                  <w:szCs w:val="16"/>
                </w:rPr>
                <w:t xml:space="preserve">Predicted to be involved in </w:t>
              </w:r>
              <w:proofErr w:type="spellStart"/>
              <w:r>
                <w:rPr>
                  <w:rStyle w:val="Hyperlink"/>
                  <w:color w:val="000000"/>
                  <w:sz w:val="16"/>
                  <w:szCs w:val="16"/>
                </w:rPr>
                <w:t>phosphatidylcholine</w:t>
              </w:r>
              <w:proofErr w:type="spellEnd"/>
              <w:r>
                <w:rPr>
                  <w:rStyle w:val="Hyperlink"/>
                  <w:color w:val="000000"/>
                  <w:sz w:val="16"/>
                  <w:szCs w:val="16"/>
                </w:rPr>
                <w:t xml:space="preserve"> metabolic process/ No</w:t>
              </w:r>
            </w:hyperlink>
            <w:r>
              <w:rPr>
                <w:rStyle w:val="Hyperlink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 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12/6.5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4000/5.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stoned B-like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NB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nc-4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omotion and endocytosis/ defective movement, nervous system morphology varian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581/4.8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4000/4.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PF0533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C13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56C10.7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trafficking protein/ 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29/5.4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4000/5.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</w:t>
            </w:r>
            <w:proofErr w:type="spellStart"/>
            <w:r>
              <w:rPr>
                <w:sz w:val="16"/>
                <w:szCs w:val="16"/>
              </w:rPr>
              <w:t>cation</w:t>
            </w:r>
            <w:proofErr w:type="spellEnd"/>
            <w:r>
              <w:rPr>
                <w:sz w:val="16"/>
                <w:szCs w:val="16"/>
              </w:rPr>
              <w:t xml:space="preserve">-transporting ATPase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56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0C6.6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catabolic process/ Sparse or enlarged yolk granule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98/7.2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4000/5.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osin-4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4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nc-54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omotion, pharyngeal pumping/ bag of worms, egg laying defect, sluggish, premature death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958/5.5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6000/5.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rile alpha and TIR motif-containing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M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ir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nate immunity, </w:t>
            </w:r>
            <w:proofErr w:type="spellStart"/>
            <w:r>
              <w:rPr>
                <w:sz w:val="16"/>
                <w:szCs w:val="16"/>
              </w:rPr>
              <w:t>neurogeneration</w:t>
            </w:r>
            <w:proofErr w:type="spellEnd"/>
            <w:r>
              <w:rPr>
                <w:sz w:val="16"/>
                <w:szCs w:val="16"/>
              </w:rPr>
              <w:t>, differentiation/ hypersensitivity to infection, reduced gene expressi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781/6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7000/5.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NG finger protein5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5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nf-5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ubiquitin ligase/ extended lifespa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98/6.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7000/5.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cytoplasmic </w:t>
            </w:r>
            <w:proofErr w:type="spellStart"/>
            <w:r>
              <w:rPr>
                <w:sz w:val="16"/>
                <w:szCs w:val="16"/>
              </w:rPr>
              <w:t>aconita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ydratase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C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co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ular Iron homeostasis, TCA/ 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113/5.4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5000/5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ongation factor2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ef-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biosynthesis/ apoptosis reduced, extended lifespa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77/6.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5000/5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 topoisomerase1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op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/ shortened lifespan, defective locomoti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28/9.0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3000/5.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FX-like transcription factor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F19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af-19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/ cilia absen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421/5.9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86000/5.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O6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54D1.6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/ animals produce no or few embryo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864/6.1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0000/4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pped-B-like protein pqn-85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BL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qn-85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/ defective locomoti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743/5.7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0000/4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CT-5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T5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ct-5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s downstream of Daf16/FOXO/ induced </w:t>
            </w:r>
            <w:proofErr w:type="spellStart"/>
            <w:r>
              <w:rPr>
                <w:sz w:val="16"/>
                <w:szCs w:val="16"/>
              </w:rPr>
              <w:t>dauer</w:t>
            </w:r>
            <w:proofErr w:type="spellEnd"/>
            <w:r>
              <w:rPr>
                <w:sz w:val="16"/>
                <w:szCs w:val="16"/>
              </w:rPr>
              <w:t xml:space="preserve"> formati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45/8.0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90000/4.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oordinated protein79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79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nc-79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/ sluggish, </w:t>
            </w:r>
            <w:proofErr w:type="spellStart"/>
            <w:r>
              <w:rPr>
                <w:sz w:val="16"/>
                <w:szCs w:val="16"/>
              </w:rPr>
              <w:t>odou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hemocensory</w:t>
            </w:r>
            <w:proofErr w:type="spellEnd"/>
            <w:r>
              <w:rPr>
                <w:sz w:val="16"/>
                <w:szCs w:val="16"/>
              </w:rPr>
              <w:t xml:space="preserve"> response varian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99/6.0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85000/5.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FAD synthase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D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53.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D </w:t>
            </w:r>
            <w:proofErr w:type="spellStart"/>
            <w:r>
              <w:rPr>
                <w:sz w:val="16"/>
                <w:szCs w:val="16"/>
              </w:rPr>
              <w:t>biosysnthesis</w:t>
            </w:r>
            <w:proofErr w:type="spellEnd"/>
            <w:r>
              <w:rPr>
                <w:sz w:val="16"/>
                <w:szCs w:val="16"/>
              </w:rPr>
              <w:t>/ slow growth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40/6.4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85000/4.4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K6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2F5.6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EN1 (RNA 3'end </w:t>
            </w:r>
            <w:proofErr w:type="spellStart"/>
            <w:r>
              <w:rPr>
                <w:color w:val="000000"/>
                <w:sz w:val="16"/>
                <w:szCs w:val="16"/>
              </w:rPr>
              <w:t>methyltransferas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of Nematode/ </w:t>
            </w:r>
            <w:r>
              <w:rPr>
                <w:sz w:val="16"/>
                <w:szCs w:val="16"/>
              </w:rPr>
              <w:t xml:space="preserve">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93/5.2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78000/4.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cium-activated potassium channel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lo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transport/ irregular pharyngeal pumping, desensitization to chemo attractant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043/5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72000/5.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F25B0" w:rsidTr="00B862D5">
        <w:trPr>
          <w:trHeight w:val="3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peronin homolog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60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sp-60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refolding, embryo larva development/ maternal steril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35/5.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8000/5.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F25B0" w:rsidTr="00B862D5">
        <w:trPr>
          <w:trHeight w:val="5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-complex protein 1 subunit beta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B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ct-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olding/ apoptosis reduced, maternal sterile, oocytes lack nuclei, resistant to oxidative stress-animals fail to respond to oxidative stress, endocytosis defectiv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38/5.6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7500/5.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F25B0" w:rsidTr="00B862D5">
        <w:trPr>
          <w:trHeight w:val="3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3 ubiquitin-protein ligase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pm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protein ligase that negatively regulates the p38  MAPK pathway expressed in pharynx / apoptosis reduc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02/6.2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7900/5.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EF25B0" w:rsidTr="00B862D5">
        <w:trPr>
          <w:trHeight w:val="46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scle M-line assembly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89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nc-89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component of muscle M-line/ egg laying defective, locomotion defective, pharyngeal pumping reduc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0003/5.4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00/4.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EF25B0" w:rsidTr="00B862D5">
        <w:trPr>
          <w:trHeight w:val="5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tor of RNA polymerase II transcription subunit1.1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p-3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ion/slow growth, reduced brood siz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15/8.8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57000/4.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3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t shock 70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protein F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F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sp-6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ss response/ reduced ATP, reduced pharyngeal pumping, shortened lifespan, reduced brood siz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86/5.8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55000/4.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3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witch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22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nc-2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es muscle contraction and relaxation, expressed in the body wall, vulva, pharynx/ defective movemen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459/5.7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50000/5.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EF25B0" w:rsidTr="00B862D5">
        <w:trPr>
          <w:trHeight w:val="5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e biogenesis regulatory protein homolog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S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rbs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biogenesis/maternal sterile, reduced oocytes,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62/9.9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44000/4.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3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F7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55H2.7 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24/10.0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42000/5.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524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clear hormone receptor family member-77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77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hr-77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regulation/ 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88/9.1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42000/5.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362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pine</w:t>
            </w:r>
            <w:proofErr w:type="spellEnd"/>
            <w:r>
              <w:rPr>
                <w:sz w:val="16"/>
                <w:szCs w:val="16"/>
              </w:rPr>
              <w:t xml:space="preserve"> family protein 2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NA2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pna-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longs to the </w:t>
            </w:r>
            <w:proofErr w:type="spellStart"/>
            <w:r>
              <w:rPr>
                <w:sz w:val="16"/>
                <w:szCs w:val="16"/>
              </w:rPr>
              <w:t>copine</w:t>
            </w:r>
            <w:proofErr w:type="spellEnd"/>
            <w:r>
              <w:rPr>
                <w:sz w:val="16"/>
                <w:szCs w:val="16"/>
              </w:rPr>
              <w:t xml:space="preserve"> family and is expressed in the body wall muscles/ 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013/5.2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40000/5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 w:rsidR="00EF25B0" w:rsidTr="00B862D5">
        <w:trPr>
          <w:trHeight w:val="524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ulator of nonsense transcripts1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T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mg-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 dependent helicase, RNA interference, embryo genital morphogenesis/ defective mRNA surveillance, reduced susceptibility to </w:t>
            </w:r>
            <w:proofErr w:type="spellStart"/>
            <w:r>
              <w:rPr>
                <w:sz w:val="16"/>
                <w:szCs w:val="16"/>
              </w:rPr>
              <w:t>RNAi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142/6.4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40000/5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343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rmline</w:t>
            </w:r>
            <w:proofErr w:type="spellEnd"/>
            <w:r>
              <w:rPr>
                <w:sz w:val="16"/>
                <w:szCs w:val="16"/>
              </w:rPr>
              <w:t xml:space="preserve"> survival defective-1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S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ls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osis/ defective oogenesi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684/8.4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40000/5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F25B0" w:rsidTr="00B862D5">
        <w:trPr>
          <w:trHeight w:val="725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-terminal </w:t>
            </w:r>
            <w:proofErr w:type="spellStart"/>
            <w:r>
              <w:rPr>
                <w:sz w:val="16"/>
                <w:szCs w:val="16"/>
              </w:rPr>
              <w:t>acetyltransferase</w:t>
            </w:r>
            <w:proofErr w:type="spellEnd"/>
            <w:r>
              <w:rPr>
                <w:sz w:val="16"/>
                <w:szCs w:val="16"/>
              </w:rPr>
              <w:t xml:space="preserve"> B complex subunit NAA25 homolog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A25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a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talyses</w:t>
            </w:r>
            <w:proofErr w:type="spellEnd"/>
            <w:r>
              <w:rPr>
                <w:sz w:val="16"/>
                <w:szCs w:val="16"/>
              </w:rPr>
              <w:t xml:space="preserve"> acetylation of proteins/reduced number of oocytes and brood siz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96/6.4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32000/4.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</w:p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F25B0" w:rsidTr="00B862D5">
        <w:trPr>
          <w:trHeight w:val="22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hit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</w:tr>
      <w:tr w:rsidR="00EF25B0" w:rsidTr="00B862D5">
        <w:trPr>
          <w:trHeight w:val="22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hit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</w:tr>
      <w:tr w:rsidR="00EF25B0" w:rsidTr="00B862D5">
        <w:trPr>
          <w:trHeight w:val="362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rginine N-</w:t>
            </w:r>
            <w:proofErr w:type="spellStart"/>
            <w:r>
              <w:rPr>
                <w:sz w:val="16"/>
                <w:szCs w:val="16"/>
              </w:rPr>
              <w:t>methyltransferase</w:t>
            </w:r>
            <w:proofErr w:type="spellEnd"/>
            <w:r>
              <w:rPr>
                <w:sz w:val="16"/>
                <w:szCs w:val="16"/>
              </w:rPr>
              <w:t xml:space="preserve"> 5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M5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mt-5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ion/ Increased spontaneous mutati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82/5.8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9000/4.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524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hormone receptor family member-1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19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hr-19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regulation/ 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000/9.0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8500/4.8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524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-stranded DNA-binding protein, mitochondrial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SS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tss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/ reduced hypoxia respons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27/9.7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8000/6.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F25B0" w:rsidTr="00B862D5">
        <w:trPr>
          <w:trHeight w:val="242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stone H3-like </w:t>
            </w:r>
            <w:proofErr w:type="spellStart"/>
            <w:r>
              <w:rPr>
                <w:sz w:val="16"/>
                <w:szCs w:val="16"/>
              </w:rPr>
              <w:lastRenderedPageBreak/>
              <w:t>centromeric</w:t>
            </w:r>
            <w:proofErr w:type="spellEnd"/>
            <w:r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PAR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par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ome assembly/ reduced brood siz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25/7.9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8000/6.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witch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22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nc-2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es muscle contraction and relaxation, expressed in the body wall, vulva, pharynx/ defective movemen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459/5.7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5000/4.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5B0" w:rsidRDefault="00EF25B0" w:rsidP="00B862D5">
            <w:pPr>
              <w:rPr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meobox</w:t>
            </w:r>
            <w:proofErr w:type="spellEnd"/>
            <w:r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3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eh-3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llular organism development/ intestinal cell proliferation varian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34/7.8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5000/4.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igin recognition complex subunit 2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C2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rc-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/ sluggish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60/6.0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6000/5.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PF0046 protein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W12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7D4.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drolase activity/ 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53/9.1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4000/4.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clear hormone receptor family member-77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77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hr-77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regulation/ No </w:t>
            </w:r>
            <w:proofErr w:type="spellStart"/>
            <w:r>
              <w:rPr>
                <w:rStyle w:val="Hyperlink"/>
                <w:color w:val="000000"/>
                <w:sz w:val="16"/>
                <w:szCs w:val="16"/>
              </w:rPr>
              <w:t>RNAi</w:t>
            </w:r>
            <w:proofErr w:type="spellEnd"/>
            <w:r>
              <w:rPr>
                <w:rStyle w:val="Hyperlink"/>
                <w:color w:val="000000"/>
                <w:sz w:val="16"/>
                <w:szCs w:val="16"/>
              </w:rPr>
              <w:t xml:space="preserve"> phenotypes specifi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88/9.1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3000/4.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S proteasome non-ATPase regulatory subunit 6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D6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pn-7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TP-dependent degradation of </w:t>
            </w:r>
            <w:proofErr w:type="spellStart"/>
            <w:r>
              <w:rPr>
                <w:color w:val="000000"/>
                <w:sz w:val="16"/>
                <w:szCs w:val="16"/>
              </w:rPr>
              <w:t>ubiquitina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roteins/ Increased apoptosi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38/6.3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1000/5.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tor of RNA polymerase II transcription subunit 17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17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td-17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ion/ defective egg laying, locomotion, endocytosi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67/5.7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0000/5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</w:t>
            </w:r>
            <w:proofErr w:type="spellStart"/>
            <w:r>
              <w:rPr>
                <w:sz w:val="16"/>
                <w:szCs w:val="16"/>
              </w:rPr>
              <w:t>cation</w:t>
            </w:r>
            <w:proofErr w:type="spellEnd"/>
            <w:r>
              <w:rPr>
                <w:sz w:val="16"/>
                <w:szCs w:val="16"/>
              </w:rPr>
              <w:t xml:space="preserve">-transporting ATPase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56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10C6.6 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catabolic process/ Sparse or enlarged yolk granule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98/7.2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0000/5.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S proteasome non-ATPase regulatory subunit 3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D3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pn-3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protein catabolic process/ increased apoptosi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13/7.1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18000/5.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25B0" w:rsidTr="00B862D5">
        <w:trPr>
          <w:trHeight w:val="141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-regulated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plasmic </w:t>
            </w:r>
            <w:proofErr w:type="spellStart"/>
            <w:r>
              <w:rPr>
                <w:sz w:val="16"/>
                <w:szCs w:val="16"/>
              </w:rPr>
              <w:t>polyadenylation</w:t>
            </w:r>
            <w:proofErr w:type="spellEnd"/>
            <w:r>
              <w:rPr>
                <w:sz w:val="16"/>
                <w:szCs w:val="16"/>
              </w:rPr>
              <w:t xml:space="preserve"> element-binding protein 1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B1_CAEE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pb-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iation, spermatogenesis/ Reduced brood siz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49/8.6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13000/5.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5B0" w:rsidRDefault="00EF25B0" w:rsidP="00B862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:rsidR="00EF25B0" w:rsidRDefault="00EF25B0" w:rsidP="00EF25B0">
      <w:pPr>
        <w:rPr>
          <w:b/>
        </w:rPr>
      </w:pPr>
      <w:r>
        <w:rPr>
          <w:b/>
        </w:rPr>
        <w:t xml:space="preserve"> </w:t>
      </w:r>
    </w:p>
    <w:p w:rsidR="00EF25B0" w:rsidRDefault="00EF25B0" w:rsidP="00EF25B0">
      <w:pPr>
        <w:rPr>
          <w:b/>
        </w:rPr>
      </w:pPr>
    </w:p>
    <w:p w:rsidR="00EF25B0" w:rsidRDefault="00EF25B0" w:rsidP="00EF25B0">
      <w:pPr>
        <w:rPr>
          <w:b/>
        </w:rPr>
      </w:pPr>
    </w:p>
    <w:p w:rsidR="00EF25B0" w:rsidRPr="00320582" w:rsidRDefault="00EF25B0" w:rsidP="00EF25B0">
      <w:pPr>
        <w:rPr>
          <w:b/>
        </w:rPr>
      </w:pPr>
    </w:p>
    <w:p w:rsidR="00F71033" w:rsidRDefault="00F71033"/>
    <w:sectPr w:rsidR="00F71033" w:rsidSect="001466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5B0"/>
    <w:rsid w:val="00EF25B0"/>
    <w:rsid w:val="00F7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5B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25B0"/>
    <w:rPr>
      <w:color w:val="0000FF"/>
      <w:u w:val="single"/>
    </w:rPr>
  </w:style>
  <w:style w:type="table" w:styleId="TableGrid">
    <w:name w:val="Table Grid"/>
    <w:basedOn w:val="TableNormal"/>
    <w:uiPriority w:val="59"/>
    <w:rsid w:val="00EF25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5B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25B0"/>
    <w:rPr>
      <w:color w:val="0000FF"/>
      <w:u w:val="single"/>
    </w:rPr>
  </w:style>
  <w:style w:type="table" w:styleId="TableGrid">
    <w:name w:val="Table Grid"/>
    <w:basedOn w:val="TableNormal"/>
    <w:uiPriority w:val="59"/>
    <w:rsid w:val="00EF25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bi.ac.uk/QuickGO/GTerm?id=GO:004647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7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ya George</dc:creator>
  <cp:lastModifiedBy>Divya George</cp:lastModifiedBy>
  <cp:revision>1</cp:revision>
  <dcterms:created xsi:type="dcterms:W3CDTF">2014-08-13T05:37:00Z</dcterms:created>
  <dcterms:modified xsi:type="dcterms:W3CDTF">2014-08-13T05:37:00Z</dcterms:modified>
</cp:coreProperties>
</file>